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E2C4" w14:textId="7DCD16D4" w:rsidR="00561510" w:rsidRPr="00EA3C41" w:rsidRDefault="00A767DF" w:rsidP="009559CF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12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9559CF" w:rsidRPr="00EA3C41">
        <w:rPr>
          <w:rFonts w:ascii="Times New Roman" w:hAnsi="Times New Roman" w:cs="Times New Roman"/>
          <w:sz w:val="20"/>
          <w:szCs w:val="16"/>
        </w:rPr>
        <w:t>. Microarray datasets for IBD and compound treatment.</w:t>
      </w:r>
    </w:p>
    <w:p w14:paraId="1936E2C5" w14:textId="77777777" w:rsidR="00561510" w:rsidRPr="009559CF" w:rsidRDefault="0056151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8"/>
        <w:gridCol w:w="1738"/>
        <w:gridCol w:w="3010"/>
        <w:gridCol w:w="4536"/>
        <w:gridCol w:w="2940"/>
      </w:tblGrid>
      <w:tr w:rsidR="009559CF" w:rsidRPr="009559CF" w14:paraId="1936E2CB" w14:textId="77777777" w:rsidTr="009559CF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C6" w14:textId="77777777" w:rsidR="009559CF" w:rsidRPr="009559CF" w:rsidRDefault="009559CF" w:rsidP="009559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C7" w14:textId="77777777" w:rsidR="009559CF" w:rsidRPr="009559CF" w:rsidRDefault="009559CF" w:rsidP="009559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NextBio </w:t>
            </w: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Internal ID</w:t>
            </w:r>
          </w:p>
        </w:tc>
        <w:tc>
          <w:tcPr>
            <w:tcW w:w="3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C8" w14:textId="77777777" w:rsidR="009559CF" w:rsidRPr="009559CF" w:rsidRDefault="009559CF" w:rsidP="009559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. of samples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C9" w14:textId="77777777" w:rsidR="009559CF" w:rsidRPr="009559CF" w:rsidRDefault="009559CF" w:rsidP="009559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CA" w14:textId="77777777" w:rsidR="009559CF" w:rsidRPr="009559CF" w:rsidRDefault="009559CF" w:rsidP="009559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latform</w:t>
            </w:r>
          </w:p>
        </w:tc>
      </w:tr>
      <w:tr w:rsidR="009559CF" w:rsidRPr="009559CF" w14:paraId="1936E2D1" w14:textId="77777777" w:rsidTr="009559CF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CC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6E2CD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CE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CF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D0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59CF" w:rsidRPr="009559CF" w14:paraId="1936E2D7" w14:textId="77777777" w:rsidTr="009559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2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3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loperidol_27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4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loperidol (20 μM, 8hr)=2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5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parison of gene changing in hepatocytes of female donor treated with Haloperidol and untreated group</w:t>
            </w:r>
          </w:p>
        </w:tc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6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fymetrix GeneChip Human HG_U133 Plus 2.0</w:t>
            </w:r>
          </w:p>
        </w:tc>
      </w:tr>
      <w:tr w:rsidR="009559CF" w:rsidRPr="009559CF" w14:paraId="1936E2DD" w14:textId="77777777" w:rsidTr="009559CF">
        <w:trPr>
          <w:trHeight w:val="56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D8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D9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A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loperidol (0 μM, 8hr)=2</w:t>
            </w: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DB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DC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59CF" w:rsidRPr="009559CF" w14:paraId="1936E2E3" w14:textId="77777777" w:rsidTr="009559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E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azepa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DF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azepam_51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0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azepam (250 μM, 8hr)=2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1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parison of gene changing in hepatocytes of female donor treated with Diazepam and untreated group</w:t>
            </w:r>
          </w:p>
        </w:tc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2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fymetrix GeneChip Human HG_U133 Plus 2.0</w:t>
            </w:r>
          </w:p>
        </w:tc>
      </w:tr>
      <w:tr w:rsidR="009559CF" w:rsidRPr="009559CF" w14:paraId="1936E2E9" w14:textId="77777777" w:rsidTr="009559CF">
        <w:trPr>
          <w:trHeight w:val="56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E4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E5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6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Diazepam (0 μM, 8hr)=2 </w:t>
            </w: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E7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E8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59CF" w:rsidRPr="009559CF" w14:paraId="1936E2EF" w14:textId="77777777" w:rsidTr="009559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A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droxyzin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B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droxyzine_34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C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droxyzine (40 μM, 8hr)=2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D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parison of gene changing in hepatocytes of female donor treated with Hydroxyzine and untreated group</w:t>
            </w:r>
          </w:p>
        </w:tc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EE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fymetrix GeneChip Human HG_U133 Plus 2.0</w:t>
            </w:r>
          </w:p>
        </w:tc>
      </w:tr>
      <w:tr w:rsidR="009559CF" w:rsidRPr="009559CF" w14:paraId="1936E2F5" w14:textId="77777777" w:rsidTr="009559CF">
        <w:trPr>
          <w:trHeight w:val="56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0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1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2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droxyzine (0 μM, 8hr)=2</w:t>
            </w: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3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4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59CF" w:rsidRPr="009559CF" w14:paraId="1936E2FB" w14:textId="77777777" w:rsidTr="009559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6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rohn's disease (C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7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SE6731_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8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=7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9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parison of genes changing in affected colon from Crohn's disease patient and colon from normal subject</w:t>
            </w:r>
          </w:p>
        </w:tc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A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fymetrix GeneChip Human HG_U95A-E version [1 or 2]</w:t>
            </w:r>
          </w:p>
        </w:tc>
      </w:tr>
      <w:tr w:rsidR="009559CF" w:rsidRPr="009559CF" w14:paraId="1936E301" w14:textId="77777777" w:rsidTr="009559CF">
        <w:trPr>
          <w:trHeight w:val="56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C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D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2FE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rmal= 4</w:t>
            </w: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FF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300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59CF" w:rsidRPr="009559CF" w14:paraId="1936E307" w14:textId="77777777" w:rsidTr="009559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302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lcerative Colitis (UC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303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SE6731_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304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C=5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305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parison of genes changing in affected colon from Ulcerative Colitis patient and colon from normal subject</w:t>
            </w:r>
          </w:p>
        </w:tc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306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fymetrix GeneChip Human HG_U95A-E version [1 or 2]</w:t>
            </w:r>
          </w:p>
        </w:tc>
      </w:tr>
      <w:tr w:rsidR="009559CF" w:rsidRPr="009559CF" w14:paraId="1936E30D" w14:textId="77777777" w:rsidTr="009559CF">
        <w:trPr>
          <w:trHeight w:val="56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308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309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30A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rmal= 4</w:t>
            </w: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30B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30C" w14:textId="77777777" w:rsidR="009559CF" w:rsidRPr="009559CF" w:rsidRDefault="009559CF" w:rsidP="009559C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936E30E" w14:textId="77777777" w:rsidR="00561510" w:rsidRDefault="0056151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0F" w14:textId="77777777" w:rsidR="00561510" w:rsidRDefault="0056151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0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1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2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3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4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5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6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7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318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9559CF" w:rsidSect="009559CF">
      <w:pgSz w:w="16838" w:h="11906" w:orient="landscape" w:code="9"/>
      <w:pgMar w:top="1418" w:right="1418" w:bottom="1418" w:left="1418" w:header="851" w:footer="992" w:gutter="0"/>
      <w:cols w:space="425"/>
      <w:docGrid w:type="linesAndChar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287A3" w14:textId="77777777" w:rsidR="00B8070B" w:rsidRDefault="00B8070B" w:rsidP="003D4E38">
      <w:r>
        <w:separator/>
      </w:r>
    </w:p>
  </w:endnote>
  <w:endnote w:type="continuationSeparator" w:id="0">
    <w:p w14:paraId="11126C2B" w14:textId="77777777" w:rsidR="00B8070B" w:rsidRDefault="00B8070B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4EBA3" w14:textId="77777777" w:rsidR="00B8070B" w:rsidRDefault="00B8070B" w:rsidP="003D4E38">
      <w:r>
        <w:separator/>
      </w:r>
    </w:p>
  </w:footnote>
  <w:footnote w:type="continuationSeparator" w:id="0">
    <w:p w14:paraId="1EE8EC29" w14:textId="77777777" w:rsidR="00B8070B" w:rsidRDefault="00B8070B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36404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4C7961"/>
    <w:rsid w:val="00523580"/>
    <w:rsid w:val="00561510"/>
    <w:rsid w:val="00595CB5"/>
    <w:rsid w:val="005A22A4"/>
    <w:rsid w:val="005E29C9"/>
    <w:rsid w:val="00610CD0"/>
    <w:rsid w:val="00613FC3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11FAF"/>
    <w:rsid w:val="00A71082"/>
    <w:rsid w:val="00A71929"/>
    <w:rsid w:val="00A7231D"/>
    <w:rsid w:val="00A767DF"/>
    <w:rsid w:val="00AF35BB"/>
    <w:rsid w:val="00B25BCD"/>
    <w:rsid w:val="00B43323"/>
    <w:rsid w:val="00B54F5B"/>
    <w:rsid w:val="00B55D0D"/>
    <w:rsid w:val="00B8070B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A337E"/>
    <w:rsid w:val="00DB09B7"/>
    <w:rsid w:val="00DB2768"/>
    <w:rsid w:val="00E15E2B"/>
    <w:rsid w:val="00E6285B"/>
    <w:rsid w:val="00EA3B96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  <w:rsid w:val="00FC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5:00Z</dcterms:created>
  <dcterms:modified xsi:type="dcterms:W3CDTF">2018-09-16T09:41:00Z</dcterms:modified>
</cp:coreProperties>
</file>